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2F1B7" w14:textId="77777777" w:rsidR="002F449F" w:rsidRDefault="002F449F" w:rsidP="002F449F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S1 Table</w:t>
      </w:r>
      <w:r w:rsidRPr="00ED0F2B">
        <w:rPr>
          <w:rFonts w:ascii="Times New Roman" w:hAnsi="Times New Roman" w:cs="Times New Roman"/>
          <w:b/>
          <w:lang w:val="en-US"/>
        </w:rPr>
        <w:t>.</w:t>
      </w:r>
      <w:r>
        <w:rPr>
          <w:rFonts w:ascii="Times New Roman" w:hAnsi="Times New Roman" w:cs="Times New Roman"/>
          <w:lang w:val="en-US"/>
        </w:rPr>
        <w:t xml:space="preserve"> Descriptive data for each of the four trial types. Studies without details on trial phase (</w:t>
      </w:r>
      <w:r w:rsidRPr="006E17FD">
        <w:rPr>
          <w:rFonts w:ascii="Times New Roman" w:hAnsi="Times New Roman" w:cs="Times New Roman"/>
          <w:i/>
          <w:iCs/>
          <w:lang w:val="en-US"/>
        </w:rPr>
        <w:t xml:space="preserve">n </w:t>
      </w:r>
      <w:r>
        <w:rPr>
          <w:rFonts w:ascii="Times New Roman" w:hAnsi="Times New Roman" w:cs="Times New Roman"/>
          <w:lang w:val="en-US"/>
        </w:rPr>
        <w:t xml:space="preserve">= 199) are omitted. </w:t>
      </w:r>
    </w:p>
    <w:p w14:paraId="244EA258" w14:textId="04F0A99B" w:rsidR="00814234" w:rsidRDefault="002F449F">
      <w:r w:rsidRPr="008E7B9B">
        <w:rPr>
          <w:rFonts w:ascii="Times New Roman" w:hAnsi="Times New Roman" w:cs="Times New Roman"/>
          <w:bCs/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FA751E3" wp14:editId="7EA21B80">
                <wp:simplePos x="0" y="0"/>
                <wp:positionH relativeFrom="column">
                  <wp:posOffset>-28056</wp:posOffset>
                </wp:positionH>
                <wp:positionV relativeFrom="paragraph">
                  <wp:posOffset>206837</wp:posOffset>
                </wp:positionV>
                <wp:extent cx="5362575" cy="2327275"/>
                <wp:effectExtent l="0" t="0" r="0" b="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62575" cy="232727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="" xmlns:mo="http://schemas.microsoft.com/office/mac/office/2008/main" xmlns:mv="urn:schemas-microsoft-com:mac:vml" xmlns:o="urn:schemas-microsoft-com:office:office" xmlns:v="urn:schemas-microsoft-com:vml" xmlns:w10="urn:schemas-microsoft-com:office:word" xmlns:w="http://schemas.openxmlformats.org/wordprocessingml/2006/main" xmlns:ma14="http://schemas.microsoft.com/office/mac/drawingml/2011/main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tbl>
                            <w:tblPr>
                              <w:tblStyle w:val="TableGrid"/>
                              <w:tblW w:w="8330" w:type="dxa"/>
                              <w:tblBorders>
                                <w:left w:val="none" w:sz="0" w:space="0" w:color="auto"/>
                                <w:right w:val="none" w:sz="0" w:space="0" w:color="auto"/>
                              </w:tblBorders>
                              <w:tblLayout w:type="fixed"/>
                              <w:tblLook w:val="04A0" w:firstRow="1" w:lastRow="0" w:firstColumn="1" w:lastColumn="0" w:noHBand="0" w:noVBand="1"/>
                            </w:tblPr>
                            <w:tblGrid>
                              <w:gridCol w:w="2943"/>
                              <w:gridCol w:w="1276"/>
                              <w:gridCol w:w="1276"/>
                              <w:gridCol w:w="1417"/>
                              <w:gridCol w:w="1418"/>
                            </w:tblGrid>
                            <w:tr w:rsidR="002F449F" w14:paraId="772C7A6D" w14:textId="77777777" w:rsidTr="003E3AE8">
                              <w:tc>
                                <w:tcPr>
                                  <w:tcW w:w="2943" w:type="dxa"/>
                                </w:tcPr>
                                <w:p w14:paraId="374FEFD3" w14:textId="77777777" w:rsidR="002F449F" w:rsidRPr="00906E76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906E76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Trial type (N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10B05503" w14:textId="77777777" w:rsidR="002F449F" w:rsidRPr="00906E76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906E76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ase I (9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57BA0205" w14:textId="77777777" w:rsidR="002F449F" w:rsidRPr="00906E76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906E76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ase II (64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14:paraId="15EC60EC" w14:textId="77777777" w:rsidR="002F449F" w:rsidRPr="00906E76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906E76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ase III (235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284EEED0" w14:textId="77777777" w:rsidR="002F449F" w:rsidRPr="00906E76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906E76">
                                    <w:rPr>
                                      <w:rFonts w:ascii="Times New Roman" w:hAnsi="Times New Roman" w:cs="Times New Roman"/>
                                      <w:b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Phase IV (26)</w:t>
                                  </w:r>
                                </w:p>
                              </w:tc>
                            </w:tr>
                            <w:tr w:rsidR="002F449F" w14:paraId="1F5445AD" w14:textId="77777777" w:rsidTr="003E3AE8">
                              <w:tc>
                                <w:tcPr>
                                  <w:tcW w:w="2943" w:type="dxa"/>
                                </w:tcPr>
                                <w:p w14:paraId="006191C6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Median # of participants (IQR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3A221B3E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0.0 (20.5–169.5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497BE9D9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50.0 (62.0–328.75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14:paraId="31C70745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87.0 (357.0–1658.0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3B6EA8F3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203.0 (690.25–4371.50)</w:t>
                                  </w:r>
                                </w:p>
                              </w:tc>
                            </w:tr>
                            <w:tr w:rsidR="002F449F" w14:paraId="451703FC" w14:textId="77777777" w:rsidTr="003E3AE8">
                              <w:tc>
                                <w:tcPr>
                                  <w:tcW w:w="2943" w:type="dxa"/>
                                </w:tcPr>
                                <w:p w14:paraId="7F01B7B0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Median # of countries/regions (IQR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7FF0E3D4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.0 (1.0–1.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</w:tcPr>
                                <w:p w14:paraId="576136D2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.0 (1.0–7.75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</w:tcPr>
                                <w:p w14:paraId="47810B67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.0 (1.0–15.0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</w:tcPr>
                                <w:p w14:paraId="3C9F4496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.0 (1.0–2.25)</w:t>
                                  </w:r>
                                </w:p>
                              </w:tc>
                            </w:tr>
                            <w:tr w:rsidR="002F449F" w14:paraId="4F4D5F96" w14:textId="77777777" w:rsidTr="0012281F">
                              <w:tc>
                                <w:tcPr>
                                  <w:tcW w:w="2943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1F00BE0E" w14:textId="77777777" w:rsidR="002F449F" w:rsidRPr="00D9146C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hAnsi="Times New Roman" w:cs="Times New Roman"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Sample composition (N, 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BFBFBF" w:themeFill="background1" w:themeFillShade="BF"/>
                                </w:tcPr>
                                <w:p w14:paraId="7A87DAF3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BFBFBF" w:themeFill="background1" w:themeFillShade="BF"/>
                                </w:tcPr>
                                <w:p w14:paraId="48E7A180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BFBFBF" w:themeFill="background1" w:themeFillShade="BF"/>
                                </w:tcPr>
                                <w:p w14:paraId="792B83B0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auto"/>
                                  </w:tcBorders>
                                  <w:shd w:val="clear" w:color="auto" w:fill="BFBFBF" w:themeFill="background1" w:themeFillShade="BF"/>
                                </w:tcPr>
                                <w:p w14:paraId="1567EF20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2F449F" w14:paraId="27312876" w14:textId="77777777" w:rsidTr="003E3AE8">
                              <w:tc>
                                <w:tcPr>
                                  <w:tcW w:w="2943" w:type="dxa"/>
                                  <w:tcBorders>
                                    <w:bottom w:val="nil"/>
                                  </w:tcBorders>
                                </w:tcPr>
                                <w:p w14:paraId="6658E9D6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Non-</w:t>
                                  </w: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  <w:lang w:val="en-US"/>
                                    </w:rPr>
                                    <w:t>Wester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nil"/>
                                  </w:tcBorders>
                                </w:tcPr>
                                <w:p w14:paraId="7C0FA99B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nil"/>
                                  </w:tcBorders>
                                </w:tcPr>
                                <w:p w14:paraId="7FEA8A9A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 (9.4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nil"/>
                                  </w:tcBorders>
                                </w:tcPr>
                                <w:p w14:paraId="63D43A57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0 (12.8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nil"/>
                                  </w:tcBorders>
                                </w:tcPr>
                                <w:p w14:paraId="5FCF1A4F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 (26.9)</w:t>
                                  </w:r>
                                </w:p>
                              </w:tc>
                            </w:tr>
                            <w:tr w:rsidR="002F449F" w14:paraId="50C8D400" w14:textId="77777777" w:rsidTr="003E3AE8">
                              <w:tc>
                                <w:tcPr>
                                  <w:tcW w:w="2943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23E9EF97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  <w:lang w:val="en-US"/>
                                    </w:rPr>
                                    <w:t xml:space="preserve">  </w:t>
                                  </w: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  <w:lang w:val="en-US"/>
                                    </w:rPr>
                                    <w:t>Western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60993A96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 (10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1697850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2 (65.6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6397D82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4 (40.0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690EC60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7 (65.4)</w:t>
                                  </w:r>
                                </w:p>
                              </w:tc>
                            </w:tr>
                            <w:tr w:rsidR="002F449F" w14:paraId="4EE3366F" w14:textId="77777777" w:rsidTr="003E3AE8">
                              <w:tc>
                                <w:tcPr>
                                  <w:tcW w:w="2943" w:type="dxa"/>
                                  <w:tcBorders>
                                    <w:top w:val="nil"/>
                                  </w:tcBorders>
                                </w:tcPr>
                                <w:p w14:paraId="4379D586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Mixe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</w:tcBorders>
                                </w:tcPr>
                                <w:p w14:paraId="34014122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</w:tcBorders>
                                </w:tcPr>
                                <w:p w14:paraId="2F2C8BD2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6 (25.0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</w:tcBorders>
                                </w:tcPr>
                                <w:p w14:paraId="5AFCC24A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11 (47.2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</w:tcBorders>
                                </w:tcPr>
                                <w:p w14:paraId="2DB68A45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 (7.7)</w:t>
                                  </w:r>
                                </w:p>
                              </w:tc>
                            </w:tr>
                            <w:tr w:rsidR="002F449F" w14:paraId="5669B669" w14:textId="77777777" w:rsidTr="00D9146C">
                              <w:tc>
                                <w:tcPr>
                                  <w:tcW w:w="2943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7DAC1118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Generalized articles (N) (%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4D18BE94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 (10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49540D28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6 (56.3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88985C2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1(55.7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0EDD2F3B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 (50)</w:t>
                                  </w:r>
                                </w:p>
                              </w:tc>
                            </w:tr>
                            <w:tr w:rsidR="002F449F" w14:paraId="59FF3681" w14:textId="77777777" w:rsidTr="00D9146C">
                              <w:tc>
                                <w:tcPr>
                                  <w:tcW w:w="2943" w:type="dxa"/>
                                  <w:tcBorders>
                                    <w:bottom w:val="nil"/>
                                  </w:tcBorders>
                                </w:tcPr>
                                <w:p w14:paraId="3087BB07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 Unrestricte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nil"/>
                                  </w:tcBorders>
                                </w:tcPr>
                                <w:p w14:paraId="621ED00F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7 (77.8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nil"/>
                                  </w:tcBorders>
                                </w:tcPr>
                                <w:p w14:paraId="5320CB74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5 (39.1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nil"/>
                                  </w:tcBorders>
                                </w:tcPr>
                                <w:p w14:paraId="2C2A1295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8 (28.9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nil"/>
                                  </w:tcBorders>
                                </w:tcPr>
                                <w:p w14:paraId="6517B81E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 (23.1)</w:t>
                                  </w:r>
                                </w:p>
                              </w:tc>
                            </w:tr>
                            <w:tr w:rsidR="002F449F" w14:paraId="40C726AC" w14:textId="77777777" w:rsidTr="00D9146C">
                              <w:tc>
                                <w:tcPr>
                                  <w:tcW w:w="2943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2EDAEA60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 Hedge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F5E33DA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4 (44.4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BF7F6E7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0 (31.3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2C7EB69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6 (23.8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7A9EFFC5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 (7.7)</w:t>
                                  </w:r>
                                </w:p>
                              </w:tc>
                            </w:tr>
                            <w:tr w:rsidR="002F449F" w14:paraId="3B26BBF5" w14:textId="77777777" w:rsidTr="00D9146C">
                              <w:tc>
                                <w:tcPr>
                                  <w:tcW w:w="2943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332362EF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 Practice-relate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6F974B7B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 (11.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1A3793AA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 (3.1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61289C79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2 (9.4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  <w:bottom w:val="nil"/>
                                  </w:tcBorders>
                                </w:tcPr>
                                <w:p w14:paraId="6E07C53E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 w:rsidR="002F449F" w14:paraId="52CF9ED3" w14:textId="77777777" w:rsidTr="00D9146C">
                              <w:tc>
                                <w:tcPr>
                                  <w:tcW w:w="2943" w:type="dxa"/>
                                  <w:tcBorders>
                                    <w:top w:val="nil"/>
                                  </w:tcBorders>
                                </w:tcPr>
                                <w:p w14:paraId="58057726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Articles with generics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</w:tcBorders>
                                </w:tcPr>
                                <w:p w14:paraId="64B8E224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 (100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</w:tcBorders>
                                </w:tcPr>
                                <w:p w14:paraId="23C86A27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5 (54.7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</w:tcBorders>
                                </w:tcPr>
                                <w:p w14:paraId="5A9D234C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98 (41.7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</w:tcBorders>
                                </w:tcPr>
                                <w:p w14:paraId="595FFF3D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 (19.2)</w:t>
                                  </w:r>
                                </w:p>
                              </w:tc>
                            </w:tr>
                            <w:tr w:rsidR="002F449F" w14:paraId="6703D912" w14:textId="77777777" w:rsidTr="003E3AE8">
                              <w:tc>
                                <w:tcPr>
                                  <w:tcW w:w="2943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020CF26D" w14:textId="77777777" w:rsidR="002F449F" w:rsidRPr="00D9146C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9146C">
                                    <w:rPr>
                                      <w:rFonts w:ascii="Times New Roman" w:hAnsi="Times New Roman" w:cs="Times New Roman"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External validity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45BCF70B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 (55.6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7D5E4AB8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35 (14.9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25657100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31 (55.7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single" w:sz="4" w:space="0" w:color="auto"/>
                                  </w:tcBorders>
                                </w:tcPr>
                                <w:p w14:paraId="3FACE617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21 (80.8)</w:t>
                                  </w:r>
                                </w:p>
                              </w:tc>
                            </w:tr>
                            <w:tr w:rsidR="002F449F" w14:paraId="5A3EB4E3" w14:textId="77777777" w:rsidTr="003E3AE8">
                              <w:tc>
                                <w:tcPr>
                                  <w:tcW w:w="2943" w:type="dxa"/>
                                  <w:tcBorders>
                                    <w:bottom w:val="nil"/>
                                  </w:tcBorders>
                                </w:tcPr>
                                <w:p w14:paraId="19AB63C7" w14:textId="77777777" w:rsidR="002F449F" w:rsidRPr="003E3AE8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 w:rsidRPr="003E3AE8">
                                    <w:rPr>
                                      <w:rFonts w:ascii="Times New Roman" w:hAnsi="Times New Roman" w:cs="Times New Roman"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Limitations reported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nil"/>
                                  </w:tcBorders>
                                </w:tcPr>
                                <w:p w14:paraId="5F1F93C5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nil"/>
                                  </w:tcBorders>
                                </w:tcPr>
                                <w:p w14:paraId="5974DB89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bottom w:val="nil"/>
                                  </w:tcBorders>
                                </w:tcPr>
                                <w:p w14:paraId="7316F0FB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bottom w:val="nil"/>
                                  </w:tcBorders>
                                </w:tcPr>
                                <w:p w14:paraId="5227C1B2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</w:p>
                              </w:tc>
                            </w:tr>
                            <w:tr w:rsidR="002F449F" w14:paraId="299CF3AE" w14:textId="77777777" w:rsidTr="003E3AE8">
                              <w:tc>
                                <w:tcPr>
                                  <w:tcW w:w="2943" w:type="dxa"/>
                                  <w:tcBorders>
                                    <w:top w:val="nil"/>
                                  </w:tcBorders>
                                </w:tcPr>
                                <w:p w14:paraId="32AE3F88" w14:textId="77777777" w:rsidR="002F449F" w:rsidRPr="003E3AE8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ascii="Times New Roman" w:hAnsi="Times New Roman" w:cs="Times New Roman"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  </w:t>
                                  </w:r>
                                  <w:r w:rsidRPr="003E3AE8">
                                    <w:rPr>
                                      <w:rFonts w:ascii="Times New Roman" w:hAnsi="Times New Roman" w:cs="Times New Roman"/>
                                      <w:bCs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 xml:space="preserve">Strengthening factors reported 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</w:tcBorders>
                                </w:tcPr>
                                <w:p w14:paraId="61C820CB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1 (11.1)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nil"/>
                                  </w:tcBorders>
                                </w:tcPr>
                                <w:p w14:paraId="559EE429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 (2.1)</w:t>
                                  </w:r>
                                </w:p>
                              </w:tc>
                              <w:tc>
                                <w:tcPr>
                                  <w:tcW w:w="1417" w:type="dxa"/>
                                  <w:tcBorders>
                                    <w:top w:val="nil"/>
                                  </w:tcBorders>
                                </w:tcPr>
                                <w:p w14:paraId="4BA3DF9F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51 (21.7)</w:t>
                                  </w:r>
                                </w:p>
                              </w:tc>
                              <w:tc>
                                <w:tcPr>
                                  <w:tcW w:w="1418" w:type="dxa"/>
                                  <w:tcBorders>
                                    <w:top w:val="nil"/>
                                  </w:tcBorders>
                                </w:tcPr>
                                <w:p w14:paraId="68C6B1B9" w14:textId="77777777" w:rsidR="002F449F" w:rsidRPr="00DA67B2" w:rsidRDefault="002F449F" w:rsidP="001A785B">
                                  <w:pPr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</w:pPr>
                                  <w:r w:rsidRPr="00DA67B2">
                                    <w:rPr>
                                      <w:rFonts w:ascii="Times New Roman" w:hAnsi="Times New Roman" w:cs="Times New Roman"/>
                                      <w:color w:val="000000" w:themeColor="text1"/>
                                      <w:sz w:val="18"/>
                                      <w:szCs w:val="18"/>
                                    </w:rPr>
                                    <w:t>6 (23.1)</w:t>
                                  </w:r>
                                </w:p>
                              </w:tc>
                            </w:tr>
                          </w:tbl>
                          <w:p w14:paraId="4F4510F5" w14:textId="77777777" w:rsidR="002F449F" w:rsidRDefault="002F449F" w:rsidP="002F449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A751E3" id="_x0000_t202" coordsize="21600,21600" o:spt="202" path="m,l,21600r21600,l21600,xe">
                <v:stroke joinstyle="miter"/>
                <v:path gradientshapeok="t" o:connecttype="rect"/>
              </v:shapetype>
              <v:shape id="Text Box 5" o:spid="_x0000_s1026" type="#_x0000_t202" style="position:absolute;margin-left:-2.2pt;margin-top:16.3pt;width:422.25pt;height:18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" filled="f" stroked="f">
                <v:textbox>
                  <w:txbxContent>
                    <w:tbl>
                      <w:tblPr>
                        <w:tblStyle w:val="TableGrid"/>
                        <w:tblW w:w="8330" w:type="dxa"/>
                        <w:tblBorders>
                          <w:left w:val="none" w:sz="0" w:space="0" w:color="auto"/>
                          <w:right w:val="none" w:sz="0" w:space="0" w:color="auto"/>
                        </w:tblBorders>
                        <w:tblLayout w:type="fixed"/>
                        <w:tblLook w:val="04A0" w:firstRow="1" w:lastRow="0" w:firstColumn="1" w:lastColumn="0" w:noHBand="0" w:noVBand="1"/>
                      </w:tblPr>
                      <w:tblGrid>
                        <w:gridCol w:w="2943"/>
                        <w:gridCol w:w="1276"/>
                        <w:gridCol w:w="1276"/>
                        <w:gridCol w:w="1417"/>
                        <w:gridCol w:w="1418"/>
                      </w:tblGrid>
                      <w:tr w:rsidR="002F449F" w14:paraId="772C7A6D" w14:textId="77777777" w:rsidTr="003E3AE8">
                        <w:tc>
                          <w:tcPr>
                            <w:tcW w:w="2943" w:type="dxa"/>
                          </w:tcPr>
                          <w:p w14:paraId="374FEFD3" w14:textId="77777777" w:rsidR="002F449F" w:rsidRPr="00906E76" w:rsidRDefault="002F449F" w:rsidP="001A785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906E7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Trial type (N)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10B05503" w14:textId="77777777" w:rsidR="002F449F" w:rsidRPr="00906E76" w:rsidRDefault="002F449F" w:rsidP="001A785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906E7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Phase I (9)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57BA0205" w14:textId="77777777" w:rsidR="002F449F" w:rsidRPr="00906E76" w:rsidRDefault="002F449F" w:rsidP="001A785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906E7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Phase II (64)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14:paraId="15EC60EC" w14:textId="77777777" w:rsidR="002F449F" w:rsidRPr="00906E76" w:rsidRDefault="002F449F" w:rsidP="001A785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906E7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Phase III (235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284EEED0" w14:textId="77777777" w:rsidR="002F449F" w:rsidRPr="00906E76" w:rsidRDefault="002F449F" w:rsidP="001A785B">
                            <w:pPr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906E76">
                              <w:rPr>
                                <w:rFonts w:ascii="Times New Roman" w:hAnsi="Times New Roman" w:cs="Times New Roman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Phase IV (26)</w:t>
                            </w:r>
                          </w:p>
                        </w:tc>
                      </w:tr>
                      <w:tr w:rsidR="002F449F" w14:paraId="1F5445AD" w14:textId="77777777" w:rsidTr="003E3AE8">
                        <w:tc>
                          <w:tcPr>
                            <w:tcW w:w="2943" w:type="dxa"/>
                          </w:tcPr>
                          <w:p w14:paraId="006191C6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Median # of participants (IQR)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3A221B3E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60.0 (20.5–169.5)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497BE9D9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50.0 (62.0–328.75)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14:paraId="31C70745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787.0 (357.0–1658.0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3B6EA8F3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203.0 (690.25–4371.50)</w:t>
                            </w:r>
                          </w:p>
                        </w:tc>
                      </w:tr>
                      <w:tr w:rsidR="002F449F" w14:paraId="451703FC" w14:textId="77777777" w:rsidTr="003E3AE8">
                        <w:tc>
                          <w:tcPr>
                            <w:tcW w:w="2943" w:type="dxa"/>
                          </w:tcPr>
                          <w:p w14:paraId="7F01B7B0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Median # of countries/regions (IQR)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7FF0E3D4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.0 (1.0–1.0)</w:t>
                            </w:r>
                          </w:p>
                        </w:tc>
                        <w:tc>
                          <w:tcPr>
                            <w:tcW w:w="1276" w:type="dxa"/>
                          </w:tcPr>
                          <w:p w14:paraId="576136D2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.0 (1.0–7.75)</w:t>
                            </w:r>
                          </w:p>
                        </w:tc>
                        <w:tc>
                          <w:tcPr>
                            <w:tcW w:w="1417" w:type="dxa"/>
                          </w:tcPr>
                          <w:p w14:paraId="47810B67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5.0 (1.0–15.0)</w:t>
                            </w:r>
                          </w:p>
                        </w:tc>
                        <w:tc>
                          <w:tcPr>
                            <w:tcW w:w="1418" w:type="dxa"/>
                          </w:tcPr>
                          <w:p w14:paraId="3C9F4496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.0 (1.0–2.25)</w:t>
                            </w:r>
                          </w:p>
                        </w:tc>
                      </w:tr>
                      <w:tr w:rsidR="002F449F" w14:paraId="4F4D5F96" w14:textId="77777777" w:rsidTr="0012281F">
                        <w:tc>
                          <w:tcPr>
                            <w:tcW w:w="2943" w:type="dxa"/>
                            <w:tcBorders>
                              <w:bottom w:val="single" w:sz="4" w:space="0" w:color="auto"/>
                            </w:tcBorders>
                          </w:tcPr>
                          <w:p w14:paraId="1F00BE0E" w14:textId="77777777" w:rsidR="002F449F" w:rsidRPr="00D9146C" w:rsidRDefault="002F449F" w:rsidP="001A785B">
                            <w:pPr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Sample composition (N, %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auto"/>
                            </w:tcBorders>
                            <w:shd w:val="clear" w:color="auto" w:fill="BFBFBF" w:themeFill="background1" w:themeFillShade="BF"/>
                          </w:tcPr>
                          <w:p w14:paraId="7A87DAF3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auto"/>
                            </w:tcBorders>
                            <w:shd w:val="clear" w:color="auto" w:fill="BFBFBF" w:themeFill="background1" w:themeFillShade="BF"/>
                          </w:tcPr>
                          <w:p w14:paraId="48E7A180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auto"/>
                            </w:tcBorders>
                            <w:shd w:val="clear" w:color="auto" w:fill="BFBFBF" w:themeFill="background1" w:themeFillShade="BF"/>
                          </w:tcPr>
                          <w:p w14:paraId="792B83B0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auto"/>
                            </w:tcBorders>
                            <w:shd w:val="clear" w:color="auto" w:fill="BFBFBF" w:themeFill="background1" w:themeFillShade="BF"/>
                          </w:tcPr>
                          <w:p w14:paraId="1567EF20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2F449F" w14:paraId="27312876" w14:textId="77777777" w:rsidTr="003E3AE8">
                        <w:tc>
                          <w:tcPr>
                            <w:tcW w:w="2943" w:type="dxa"/>
                            <w:tcBorders>
                              <w:bottom w:val="nil"/>
                            </w:tcBorders>
                          </w:tcPr>
                          <w:p w14:paraId="6658E9D6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Non-</w:t>
                            </w: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Wester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nil"/>
                            </w:tcBorders>
                          </w:tcPr>
                          <w:p w14:paraId="7C0FA99B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nil"/>
                            </w:tcBorders>
                          </w:tcPr>
                          <w:p w14:paraId="7FEA8A9A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6 (9.4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nil"/>
                            </w:tcBorders>
                          </w:tcPr>
                          <w:p w14:paraId="63D43A57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0 (12.8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nil"/>
                            </w:tcBorders>
                          </w:tcPr>
                          <w:p w14:paraId="5FCF1A4F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7 (26.9)</w:t>
                            </w:r>
                          </w:p>
                        </w:tc>
                      </w:tr>
                      <w:tr w:rsidR="002F449F" w14:paraId="50C8D400" w14:textId="77777777" w:rsidTr="003E3AE8">
                        <w:tc>
                          <w:tcPr>
                            <w:tcW w:w="2943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23E9EF97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 xml:space="preserve">  </w:t>
                            </w: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  <w:lang w:val="en-US"/>
                              </w:rPr>
                              <w:t>Western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60993A96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9 (100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1697850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42 (65.6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6397D82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94 (40.0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1690EC60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7 (65.4)</w:t>
                            </w:r>
                          </w:p>
                        </w:tc>
                      </w:tr>
                      <w:tr w:rsidR="002F449F" w14:paraId="4EE3366F" w14:textId="77777777" w:rsidTr="003E3AE8">
                        <w:tc>
                          <w:tcPr>
                            <w:tcW w:w="2943" w:type="dxa"/>
                            <w:tcBorders>
                              <w:top w:val="nil"/>
                            </w:tcBorders>
                          </w:tcPr>
                          <w:p w14:paraId="4379D586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Mixe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</w:tcBorders>
                          </w:tcPr>
                          <w:p w14:paraId="34014122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</w:tcBorders>
                          </w:tcPr>
                          <w:p w14:paraId="2F2C8BD2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6 (25.0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</w:tcBorders>
                          </w:tcPr>
                          <w:p w14:paraId="5AFCC24A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11 (47.2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</w:tcBorders>
                          </w:tcPr>
                          <w:p w14:paraId="2DB68A45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 (7.7)</w:t>
                            </w:r>
                          </w:p>
                        </w:tc>
                      </w:tr>
                      <w:tr w:rsidR="002F449F" w14:paraId="5669B669" w14:textId="77777777" w:rsidTr="00D9146C">
                        <w:tc>
                          <w:tcPr>
                            <w:tcW w:w="2943" w:type="dxa"/>
                            <w:tcBorders>
                              <w:bottom w:val="single" w:sz="4" w:space="0" w:color="auto"/>
                            </w:tcBorders>
                          </w:tcPr>
                          <w:p w14:paraId="7DAC1118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Generalized articles (N) (%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auto"/>
                            </w:tcBorders>
                          </w:tcPr>
                          <w:p w14:paraId="4D18BE94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9 (100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auto"/>
                            </w:tcBorders>
                          </w:tcPr>
                          <w:p w14:paraId="49540D28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6 (56.3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auto"/>
                            </w:tcBorders>
                          </w:tcPr>
                          <w:p w14:paraId="388985C2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31(55.7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auto"/>
                            </w:tcBorders>
                          </w:tcPr>
                          <w:p w14:paraId="0EDD2F3B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3 (50)</w:t>
                            </w:r>
                          </w:p>
                        </w:tc>
                      </w:tr>
                      <w:tr w:rsidR="002F449F" w14:paraId="59FF3681" w14:textId="77777777" w:rsidTr="00D9146C">
                        <w:tc>
                          <w:tcPr>
                            <w:tcW w:w="2943" w:type="dxa"/>
                            <w:tcBorders>
                              <w:bottom w:val="nil"/>
                            </w:tcBorders>
                          </w:tcPr>
                          <w:p w14:paraId="3087BB07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 Unrestricte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nil"/>
                            </w:tcBorders>
                          </w:tcPr>
                          <w:p w14:paraId="621ED00F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7 (77.8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nil"/>
                            </w:tcBorders>
                          </w:tcPr>
                          <w:p w14:paraId="5320CB74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5 (39.1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nil"/>
                            </w:tcBorders>
                          </w:tcPr>
                          <w:p w14:paraId="2C2A1295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68 (28.9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nil"/>
                            </w:tcBorders>
                          </w:tcPr>
                          <w:p w14:paraId="6517B81E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6 (23.1)</w:t>
                            </w:r>
                          </w:p>
                        </w:tc>
                      </w:tr>
                      <w:tr w:rsidR="002F449F" w14:paraId="40C726AC" w14:textId="77777777" w:rsidTr="00D9146C">
                        <w:tc>
                          <w:tcPr>
                            <w:tcW w:w="2943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2EDAEA60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 Hedge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1F5E33DA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4 (44.4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BF7F6E7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0 (31.3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2C7EB69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56 (23.8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7A9EFFC5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 (7.7)</w:t>
                            </w:r>
                          </w:p>
                        </w:tc>
                      </w:tr>
                      <w:tr w:rsidR="002F449F" w14:paraId="3B26BBF5" w14:textId="77777777" w:rsidTr="00D9146C">
                        <w:tc>
                          <w:tcPr>
                            <w:tcW w:w="2943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332362EF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 Practice-relate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6F974B7B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 (11.1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1A3793AA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 (3.1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61289C79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2 (9.4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  <w:bottom w:val="nil"/>
                            </w:tcBorders>
                          </w:tcPr>
                          <w:p w14:paraId="6E07C53E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0</w:t>
                            </w:r>
                          </w:p>
                        </w:tc>
                      </w:tr>
                      <w:tr w:rsidR="002F449F" w14:paraId="52CF9ED3" w14:textId="77777777" w:rsidTr="00D9146C">
                        <w:tc>
                          <w:tcPr>
                            <w:tcW w:w="2943" w:type="dxa"/>
                            <w:tcBorders>
                              <w:top w:val="nil"/>
                            </w:tcBorders>
                          </w:tcPr>
                          <w:p w14:paraId="58057726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Articles with generics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</w:tcBorders>
                          </w:tcPr>
                          <w:p w14:paraId="64B8E224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9 (100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</w:tcBorders>
                          </w:tcPr>
                          <w:p w14:paraId="23C86A27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5 (54.7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</w:tcBorders>
                          </w:tcPr>
                          <w:p w14:paraId="5A9D234C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98 (41.7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</w:tcBorders>
                          </w:tcPr>
                          <w:p w14:paraId="595FFF3D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5 (19.2)</w:t>
                            </w:r>
                          </w:p>
                        </w:tc>
                      </w:tr>
                      <w:tr w:rsidR="002F449F" w14:paraId="6703D912" w14:textId="77777777" w:rsidTr="003E3AE8">
                        <w:tc>
                          <w:tcPr>
                            <w:tcW w:w="2943" w:type="dxa"/>
                            <w:tcBorders>
                              <w:bottom w:val="single" w:sz="4" w:space="0" w:color="auto"/>
                            </w:tcBorders>
                          </w:tcPr>
                          <w:p w14:paraId="020CF26D" w14:textId="77777777" w:rsidR="002F449F" w:rsidRPr="00D9146C" w:rsidRDefault="002F449F" w:rsidP="001A785B">
                            <w:pPr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9146C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External validity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auto"/>
                            </w:tcBorders>
                          </w:tcPr>
                          <w:p w14:paraId="45BCF70B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5 (55.6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4" w:space="0" w:color="auto"/>
                            </w:tcBorders>
                          </w:tcPr>
                          <w:p w14:paraId="7D5E4AB8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35 (14.9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single" w:sz="4" w:space="0" w:color="auto"/>
                            </w:tcBorders>
                          </w:tcPr>
                          <w:p w14:paraId="25657100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31 (55.7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single" w:sz="4" w:space="0" w:color="auto"/>
                            </w:tcBorders>
                          </w:tcPr>
                          <w:p w14:paraId="3FACE617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21 (80.8)</w:t>
                            </w:r>
                          </w:p>
                        </w:tc>
                      </w:tr>
                      <w:tr w:rsidR="002F449F" w14:paraId="5A3EB4E3" w14:textId="77777777" w:rsidTr="003E3AE8">
                        <w:tc>
                          <w:tcPr>
                            <w:tcW w:w="2943" w:type="dxa"/>
                            <w:tcBorders>
                              <w:bottom w:val="nil"/>
                            </w:tcBorders>
                          </w:tcPr>
                          <w:p w14:paraId="19AB63C7" w14:textId="77777777" w:rsidR="002F449F" w:rsidRPr="003E3AE8" w:rsidRDefault="002F449F" w:rsidP="001A785B">
                            <w:pPr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3E3AE8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>Limitations reported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nil"/>
                            </w:tcBorders>
                          </w:tcPr>
                          <w:p w14:paraId="5F1F93C5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nil"/>
                            </w:tcBorders>
                          </w:tcPr>
                          <w:p w14:paraId="5974DB89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17" w:type="dxa"/>
                            <w:tcBorders>
                              <w:bottom w:val="nil"/>
                            </w:tcBorders>
                          </w:tcPr>
                          <w:p w14:paraId="7316F0FB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  <w:tc>
                          <w:tcPr>
                            <w:tcW w:w="1418" w:type="dxa"/>
                            <w:tcBorders>
                              <w:bottom w:val="nil"/>
                            </w:tcBorders>
                          </w:tcPr>
                          <w:p w14:paraId="5227C1B2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c>
                      </w:tr>
                      <w:tr w:rsidR="002F449F" w14:paraId="299CF3AE" w14:textId="77777777" w:rsidTr="003E3AE8">
                        <w:tc>
                          <w:tcPr>
                            <w:tcW w:w="2943" w:type="dxa"/>
                            <w:tcBorders>
                              <w:top w:val="nil"/>
                            </w:tcBorders>
                          </w:tcPr>
                          <w:p w14:paraId="32AE3F88" w14:textId="77777777" w:rsidR="002F449F" w:rsidRPr="003E3AE8" w:rsidRDefault="002F449F" w:rsidP="001A785B">
                            <w:pPr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 </w:t>
                            </w:r>
                            <w:r w:rsidRPr="003E3AE8">
                              <w:rPr>
                                <w:rFonts w:ascii="Times New Roman" w:hAnsi="Times New Roman" w:cs="Times New Roman"/>
                                <w:bCs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Strengthening factors reported 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</w:tcBorders>
                          </w:tcPr>
                          <w:p w14:paraId="61C820CB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1 (11.1)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nil"/>
                            </w:tcBorders>
                          </w:tcPr>
                          <w:p w14:paraId="559EE429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5 (2.1)</w:t>
                            </w:r>
                          </w:p>
                        </w:tc>
                        <w:tc>
                          <w:tcPr>
                            <w:tcW w:w="1417" w:type="dxa"/>
                            <w:tcBorders>
                              <w:top w:val="nil"/>
                            </w:tcBorders>
                          </w:tcPr>
                          <w:p w14:paraId="4BA3DF9F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51 (21.7)</w:t>
                            </w:r>
                          </w:p>
                        </w:tc>
                        <w:tc>
                          <w:tcPr>
                            <w:tcW w:w="1418" w:type="dxa"/>
                            <w:tcBorders>
                              <w:top w:val="nil"/>
                            </w:tcBorders>
                          </w:tcPr>
                          <w:p w14:paraId="68C6B1B9" w14:textId="77777777" w:rsidR="002F449F" w:rsidRPr="00DA67B2" w:rsidRDefault="002F449F" w:rsidP="001A785B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DA67B2">
                              <w:rPr>
                                <w:rFonts w:ascii="Times New Roman" w:hAnsi="Times New Roman" w:cs="Times New Roman"/>
                                <w:color w:val="000000" w:themeColor="text1"/>
                                <w:sz w:val="18"/>
                                <w:szCs w:val="18"/>
                              </w:rPr>
                              <w:t>6 (23.1)</w:t>
                            </w:r>
                          </w:p>
                        </w:tc>
                      </w:tr>
                    </w:tbl>
                    <w:p w14:paraId="4F4510F5" w14:textId="77777777" w:rsidR="002F449F" w:rsidRDefault="002F449F" w:rsidP="002F449F"/>
                  </w:txbxContent>
                </v:textbox>
                <w10:wrap type="square"/>
              </v:shape>
            </w:pict>
          </mc:Fallback>
        </mc:AlternateContent>
      </w:r>
    </w:p>
    <w:sectPr w:rsidR="008142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449F"/>
    <w:rsid w:val="00056755"/>
    <w:rsid w:val="002F449F"/>
    <w:rsid w:val="0042649C"/>
    <w:rsid w:val="00617502"/>
    <w:rsid w:val="007B6D07"/>
    <w:rsid w:val="00814234"/>
    <w:rsid w:val="00C200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0A6C04"/>
  <w15:chartTrackingRefBased/>
  <w15:docId w15:val="{38697237-CC04-0B4A-B426-946749A85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449F"/>
    <w:rPr>
      <w:rFonts w:eastAsiaTheme="minorEastAsia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F449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449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449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449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449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449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449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449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449F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449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449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449F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449F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449F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449F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449F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449F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449F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2F449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F449F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449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F449F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2F449F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F449F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2F449F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F44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44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449F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2F44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F449F"/>
    <w:rPr>
      <w:rFonts w:eastAsiaTheme="minorEastAsia"/>
      <w:kern w:val="0"/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</Words>
  <Characters>108</Characters>
  <Application>Microsoft Office Word</Application>
  <DocSecurity>0</DocSecurity>
  <Lines>1</Lines>
  <Paragraphs>1</Paragraphs>
  <ScaleCrop>false</ScaleCrop>
  <Company/>
  <LinksUpToDate>false</LinksUpToDate>
  <CharactersWithSpaces>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s, U. (Uwe)</dc:creator>
  <cp:keywords/>
  <dc:description/>
  <cp:lastModifiedBy>Peters, U. (Uwe)</cp:lastModifiedBy>
  <cp:revision>1</cp:revision>
  <dcterms:created xsi:type="dcterms:W3CDTF">2024-06-25T14:31:00Z</dcterms:created>
  <dcterms:modified xsi:type="dcterms:W3CDTF">2024-06-25T14:43:00Z</dcterms:modified>
</cp:coreProperties>
</file>